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1560"/>
      </w:tblGrid>
      <w:tr w:rsidR="00CC77F7" w:rsidRPr="00C053B5" w14:paraId="065F24C2" w14:textId="77777777" w:rsidTr="00047888">
        <w:trPr>
          <w:jc w:val="center"/>
        </w:trPr>
        <w:tc>
          <w:tcPr>
            <w:tcW w:w="4531" w:type="dxa"/>
          </w:tcPr>
          <w:p w14:paraId="59E942CD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Demographics Stage II</w:t>
            </w:r>
          </w:p>
        </w:tc>
        <w:tc>
          <w:tcPr>
            <w:tcW w:w="1560" w:type="dxa"/>
          </w:tcPr>
          <w:p w14:paraId="64B493CD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 xml:space="preserve">Number </w:t>
            </w:r>
          </w:p>
          <w:p w14:paraId="7E971DCC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CC77F7" w:rsidRPr="00C053B5" w14:paraId="1425279B" w14:textId="77777777" w:rsidTr="00047888">
        <w:trPr>
          <w:jc w:val="center"/>
        </w:trPr>
        <w:tc>
          <w:tcPr>
            <w:tcW w:w="4531" w:type="dxa"/>
          </w:tcPr>
          <w:p w14:paraId="0B11CD85" w14:textId="77777777" w:rsidR="00CC77F7" w:rsidRPr="00C053B5" w:rsidDel="00567C98" w:rsidRDefault="00CC77F7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560" w:type="dxa"/>
          </w:tcPr>
          <w:p w14:paraId="45060CC8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</w:p>
        </w:tc>
      </w:tr>
      <w:tr w:rsidR="00CC77F7" w:rsidRPr="00C053B5" w14:paraId="14C5A314" w14:textId="77777777" w:rsidTr="00047888">
        <w:trPr>
          <w:jc w:val="center"/>
        </w:trPr>
        <w:tc>
          <w:tcPr>
            <w:tcW w:w="4531" w:type="dxa"/>
          </w:tcPr>
          <w:p w14:paraId="706D1BB4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ab/>
              <w:t>Males</w:t>
            </w:r>
          </w:p>
          <w:p w14:paraId="24CCC3A6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ab/>
              <w:t>Females</w:t>
            </w:r>
          </w:p>
        </w:tc>
        <w:tc>
          <w:tcPr>
            <w:tcW w:w="1560" w:type="dxa"/>
          </w:tcPr>
          <w:p w14:paraId="5E7A8980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0 (40%)</w:t>
            </w:r>
          </w:p>
          <w:p w14:paraId="1DF9D74F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5 (60%)</w:t>
            </w:r>
          </w:p>
        </w:tc>
      </w:tr>
      <w:tr w:rsidR="00CC77F7" w:rsidRPr="00C053B5" w14:paraId="0AD2D7E1" w14:textId="77777777" w:rsidTr="00047888">
        <w:trPr>
          <w:jc w:val="center"/>
        </w:trPr>
        <w:tc>
          <w:tcPr>
            <w:tcW w:w="4531" w:type="dxa"/>
          </w:tcPr>
          <w:p w14:paraId="7D0E04A3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60" w:type="dxa"/>
          </w:tcPr>
          <w:p w14:paraId="1DD4E145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Mean (SD)</w:t>
            </w:r>
          </w:p>
        </w:tc>
      </w:tr>
      <w:tr w:rsidR="00CC77F7" w:rsidRPr="00C053B5" w14:paraId="02BD0586" w14:textId="77777777" w:rsidTr="00047888">
        <w:trPr>
          <w:jc w:val="center"/>
        </w:trPr>
        <w:tc>
          <w:tcPr>
            <w:tcW w:w="4531" w:type="dxa"/>
          </w:tcPr>
          <w:p w14:paraId="55B094F9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ab/>
              <w:t>Years old</w:t>
            </w:r>
          </w:p>
        </w:tc>
        <w:tc>
          <w:tcPr>
            <w:tcW w:w="1560" w:type="dxa"/>
          </w:tcPr>
          <w:p w14:paraId="7250042C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55.9 (11.9)</w:t>
            </w:r>
          </w:p>
        </w:tc>
      </w:tr>
      <w:tr w:rsidR="00CC77F7" w:rsidRPr="00C053B5" w14:paraId="17F90147" w14:textId="77777777" w:rsidTr="00047888">
        <w:trPr>
          <w:jc w:val="center"/>
        </w:trPr>
        <w:tc>
          <w:tcPr>
            <w:tcW w:w="4531" w:type="dxa"/>
          </w:tcPr>
          <w:p w14:paraId="28898AC5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Ethnicity</w:t>
            </w:r>
          </w:p>
        </w:tc>
        <w:tc>
          <w:tcPr>
            <w:tcW w:w="1560" w:type="dxa"/>
          </w:tcPr>
          <w:p w14:paraId="3F9D7E09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Number (%)</w:t>
            </w:r>
          </w:p>
        </w:tc>
      </w:tr>
      <w:tr w:rsidR="00CC77F7" w:rsidRPr="00C053B5" w14:paraId="25E8F853" w14:textId="77777777" w:rsidTr="00047888">
        <w:trPr>
          <w:jc w:val="center"/>
        </w:trPr>
        <w:tc>
          <w:tcPr>
            <w:tcW w:w="4531" w:type="dxa"/>
          </w:tcPr>
          <w:p w14:paraId="46B2CABF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ab/>
              <w:t>European</w:t>
            </w:r>
          </w:p>
          <w:p w14:paraId="5418E5F1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ab/>
              <w:t>Hispanic/Latino</w:t>
            </w:r>
          </w:p>
          <w:p w14:paraId="5A3A1F3F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ab/>
              <w:t>East Asian</w:t>
            </w:r>
          </w:p>
        </w:tc>
        <w:tc>
          <w:tcPr>
            <w:tcW w:w="1560" w:type="dxa"/>
          </w:tcPr>
          <w:p w14:paraId="02CDA5C8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20 (80%)</w:t>
            </w:r>
          </w:p>
          <w:p w14:paraId="265DA0BB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 (4%)</w:t>
            </w:r>
          </w:p>
          <w:p w14:paraId="70EBECD1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4 (16%)</w:t>
            </w:r>
          </w:p>
        </w:tc>
      </w:tr>
      <w:tr w:rsidR="00CC77F7" w:rsidRPr="00C053B5" w14:paraId="18381F64" w14:textId="77777777" w:rsidTr="00047888">
        <w:trPr>
          <w:jc w:val="center"/>
        </w:trPr>
        <w:tc>
          <w:tcPr>
            <w:tcW w:w="4531" w:type="dxa"/>
          </w:tcPr>
          <w:p w14:paraId="758B5F4A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b/>
                <w:bCs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b/>
                <w:bCs/>
                <w:color w:val="000000" w:themeColor="text1"/>
                <w:sz w:val="22"/>
                <w:szCs w:val="22"/>
              </w:rPr>
              <w:t>Cancer Diagnosis</w:t>
            </w:r>
          </w:p>
        </w:tc>
        <w:tc>
          <w:tcPr>
            <w:tcW w:w="1560" w:type="dxa"/>
          </w:tcPr>
          <w:p w14:paraId="7ED3A399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b/>
                <w:bCs/>
                <w:color w:val="000000" w:themeColor="text1"/>
                <w:sz w:val="22"/>
                <w:szCs w:val="22"/>
              </w:rPr>
              <w:t>Number (%)</w:t>
            </w:r>
          </w:p>
        </w:tc>
      </w:tr>
      <w:tr w:rsidR="00CC77F7" w:rsidRPr="00C053B5" w14:paraId="6A7DD6D1" w14:textId="77777777" w:rsidTr="00047888">
        <w:trPr>
          <w:jc w:val="center"/>
        </w:trPr>
        <w:tc>
          <w:tcPr>
            <w:tcW w:w="4531" w:type="dxa"/>
          </w:tcPr>
          <w:p w14:paraId="3C190E14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Breast</w:t>
            </w:r>
          </w:p>
        </w:tc>
        <w:tc>
          <w:tcPr>
            <w:tcW w:w="1560" w:type="dxa"/>
          </w:tcPr>
          <w:p w14:paraId="283DEB6F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7 (28</w:t>
            </w:r>
            <w:r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%</w:t>
            </w: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)</w:t>
            </w:r>
          </w:p>
        </w:tc>
      </w:tr>
      <w:tr w:rsidR="00CC77F7" w:rsidRPr="00C053B5" w14:paraId="1E143675" w14:textId="77777777" w:rsidTr="00047888">
        <w:trPr>
          <w:jc w:val="center"/>
        </w:trPr>
        <w:tc>
          <w:tcPr>
            <w:tcW w:w="4531" w:type="dxa"/>
          </w:tcPr>
          <w:p w14:paraId="78A6F36D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Non-Small Cell Lung Cancer (NSCLC)</w:t>
            </w:r>
          </w:p>
          <w:p w14:paraId="37D5A531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Lung</w:t>
            </w:r>
          </w:p>
        </w:tc>
        <w:tc>
          <w:tcPr>
            <w:tcW w:w="1560" w:type="dxa"/>
          </w:tcPr>
          <w:p w14:paraId="1A2F27BD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4 (16</w:t>
            </w:r>
            <w:r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%</w:t>
            </w: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)</w:t>
            </w:r>
          </w:p>
        </w:tc>
      </w:tr>
      <w:tr w:rsidR="00CC77F7" w:rsidRPr="00C053B5" w14:paraId="40F8C7AE" w14:textId="77777777" w:rsidTr="00047888">
        <w:trPr>
          <w:jc w:val="center"/>
        </w:trPr>
        <w:tc>
          <w:tcPr>
            <w:tcW w:w="4531" w:type="dxa"/>
          </w:tcPr>
          <w:p w14:paraId="0879F435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Gastrointestinal</w:t>
            </w:r>
          </w:p>
        </w:tc>
        <w:tc>
          <w:tcPr>
            <w:tcW w:w="1560" w:type="dxa"/>
          </w:tcPr>
          <w:p w14:paraId="499A5697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4(16</w:t>
            </w:r>
            <w:r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%</w:t>
            </w: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)</w:t>
            </w:r>
          </w:p>
        </w:tc>
      </w:tr>
      <w:tr w:rsidR="00CC77F7" w:rsidRPr="00C053B5" w14:paraId="11A88FA2" w14:textId="77777777" w:rsidTr="00047888">
        <w:trPr>
          <w:jc w:val="center"/>
        </w:trPr>
        <w:tc>
          <w:tcPr>
            <w:tcW w:w="4531" w:type="dxa"/>
          </w:tcPr>
          <w:p w14:paraId="23113C79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proofErr w:type="spellStart"/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Hematological</w:t>
            </w:r>
            <w:proofErr w:type="spellEnd"/>
          </w:p>
        </w:tc>
        <w:tc>
          <w:tcPr>
            <w:tcW w:w="1560" w:type="dxa"/>
          </w:tcPr>
          <w:p w14:paraId="6749B4C3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3 (12</w:t>
            </w:r>
            <w:r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%</w:t>
            </w: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)</w:t>
            </w:r>
          </w:p>
        </w:tc>
      </w:tr>
      <w:tr w:rsidR="00CC77F7" w:rsidRPr="00C053B5" w14:paraId="0EDDD086" w14:textId="77777777" w:rsidTr="00047888">
        <w:trPr>
          <w:jc w:val="center"/>
        </w:trPr>
        <w:tc>
          <w:tcPr>
            <w:tcW w:w="4531" w:type="dxa"/>
          </w:tcPr>
          <w:p w14:paraId="0A9AF7D2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Pancreas</w:t>
            </w:r>
          </w:p>
        </w:tc>
        <w:tc>
          <w:tcPr>
            <w:tcW w:w="1560" w:type="dxa"/>
          </w:tcPr>
          <w:p w14:paraId="7621EF14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2(8</w:t>
            </w:r>
            <w:r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%</w:t>
            </w: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)</w:t>
            </w:r>
          </w:p>
        </w:tc>
      </w:tr>
      <w:tr w:rsidR="00CC77F7" w:rsidRPr="00C053B5" w14:paraId="1E5E5C91" w14:textId="77777777" w:rsidTr="00047888">
        <w:trPr>
          <w:jc w:val="center"/>
        </w:trPr>
        <w:tc>
          <w:tcPr>
            <w:tcW w:w="4531" w:type="dxa"/>
          </w:tcPr>
          <w:p w14:paraId="6E955AB3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Ovaries</w:t>
            </w:r>
          </w:p>
        </w:tc>
        <w:tc>
          <w:tcPr>
            <w:tcW w:w="1560" w:type="dxa"/>
          </w:tcPr>
          <w:p w14:paraId="72C583CE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2(8</w:t>
            </w:r>
            <w:r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%</w:t>
            </w: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)</w:t>
            </w:r>
          </w:p>
        </w:tc>
      </w:tr>
      <w:tr w:rsidR="00CC77F7" w:rsidRPr="00C053B5" w14:paraId="09673EC0" w14:textId="77777777" w:rsidTr="00047888">
        <w:trPr>
          <w:jc w:val="center"/>
        </w:trPr>
        <w:tc>
          <w:tcPr>
            <w:tcW w:w="4531" w:type="dxa"/>
          </w:tcPr>
          <w:p w14:paraId="2511DB5A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Melanoma</w:t>
            </w:r>
          </w:p>
        </w:tc>
        <w:tc>
          <w:tcPr>
            <w:tcW w:w="1560" w:type="dxa"/>
          </w:tcPr>
          <w:p w14:paraId="3918D9C5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(4</w:t>
            </w:r>
            <w:r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%</w:t>
            </w: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)</w:t>
            </w:r>
          </w:p>
        </w:tc>
      </w:tr>
      <w:tr w:rsidR="00CC77F7" w:rsidRPr="00C053B5" w14:paraId="7EFDBD9C" w14:textId="77777777" w:rsidTr="00047888">
        <w:trPr>
          <w:jc w:val="center"/>
        </w:trPr>
        <w:tc>
          <w:tcPr>
            <w:tcW w:w="4531" w:type="dxa"/>
          </w:tcPr>
          <w:p w14:paraId="58DEF99B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Central Nervous System</w:t>
            </w:r>
          </w:p>
        </w:tc>
        <w:tc>
          <w:tcPr>
            <w:tcW w:w="1560" w:type="dxa"/>
          </w:tcPr>
          <w:p w14:paraId="7D1A8F70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(4</w:t>
            </w:r>
            <w:r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%</w:t>
            </w: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)</w:t>
            </w:r>
          </w:p>
        </w:tc>
      </w:tr>
      <w:tr w:rsidR="00CC77F7" w:rsidRPr="00C053B5" w14:paraId="4142EF5E" w14:textId="77777777" w:rsidTr="00047888">
        <w:trPr>
          <w:jc w:val="center"/>
        </w:trPr>
        <w:tc>
          <w:tcPr>
            <w:tcW w:w="4531" w:type="dxa"/>
          </w:tcPr>
          <w:p w14:paraId="676008AC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Prostate</w:t>
            </w:r>
          </w:p>
        </w:tc>
        <w:tc>
          <w:tcPr>
            <w:tcW w:w="1560" w:type="dxa"/>
          </w:tcPr>
          <w:p w14:paraId="6A39AA30" w14:textId="77777777" w:rsidR="00CC77F7" w:rsidRPr="00C053B5" w:rsidRDefault="00CC77F7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(4</w:t>
            </w:r>
            <w:r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%</w:t>
            </w: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1FDD9DDE" w14:textId="77777777" w:rsidR="00537C3E" w:rsidRDefault="00537C3E"/>
    <w:sectPr w:rsidR="00537C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7F7"/>
    <w:rsid w:val="00070508"/>
    <w:rsid w:val="00082662"/>
    <w:rsid w:val="000B6F1E"/>
    <w:rsid w:val="000F54B3"/>
    <w:rsid w:val="001423D0"/>
    <w:rsid w:val="001A0D27"/>
    <w:rsid w:val="001C1057"/>
    <w:rsid w:val="001D3794"/>
    <w:rsid w:val="001E366D"/>
    <w:rsid w:val="001F0BB4"/>
    <w:rsid w:val="002103FA"/>
    <w:rsid w:val="0025595C"/>
    <w:rsid w:val="00316E40"/>
    <w:rsid w:val="0038459B"/>
    <w:rsid w:val="00386852"/>
    <w:rsid w:val="003A1537"/>
    <w:rsid w:val="003C056D"/>
    <w:rsid w:val="003D48F5"/>
    <w:rsid w:val="00402F59"/>
    <w:rsid w:val="00407E4F"/>
    <w:rsid w:val="00434A67"/>
    <w:rsid w:val="00483CFB"/>
    <w:rsid w:val="004B678D"/>
    <w:rsid w:val="00537C3E"/>
    <w:rsid w:val="005D7999"/>
    <w:rsid w:val="005F561E"/>
    <w:rsid w:val="006143B5"/>
    <w:rsid w:val="00663D9A"/>
    <w:rsid w:val="00680411"/>
    <w:rsid w:val="00691D91"/>
    <w:rsid w:val="006B4405"/>
    <w:rsid w:val="00743272"/>
    <w:rsid w:val="00790673"/>
    <w:rsid w:val="007D0811"/>
    <w:rsid w:val="007D1D31"/>
    <w:rsid w:val="00823D15"/>
    <w:rsid w:val="00832B4F"/>
    <w:rsid w:val="008346AB"/>
    <w:rsid w:val="0083613F"/>
    <w:rsid w:val="00872A20"/>
    <w:rsid w:val="0092099F"/>
    <w:rsid w:val="00955172"/>
    <w:rsid w:val="009921E1"/>
    <w:rsid w:val="00992827"/>
    <w:rsid w:val="009B1D21"/>
    <w:rsid w:val="00A53437"/>
    <w:rsid w:val="00A55FDA"/>
    <w:rsid w:val="00A74EB2"/>
    <w:rsid w:val="00A9040A"/>
    <w:rsid w:val="00AA5B8D"/>
    <w:rsid w:val="00AD34A8"/>
    <w:rsid w:val="00B24659"/>
    <w:rsid w:val="00C20BE5"/>
    <w:rsid w:val="00C756A7"/>
    <w:rsid w:val="00CB4237"/>
    <w:rsid w:val="00CC5AE8"/>
    <w:rsid w:val="00CC77F7"/>
    <w:rsid w:val="00D53F8C"/>
    <w:rsid w:val="00D817BE"/>
    <w:rsid w:val="00EA1BA2"/>
    <w:rsid w:val="00ED2E44"/>
    <w:rsid w:val="00F0298C"/>
    <w:rsid w:val="00F7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DC5381"/>
  <w15:chartTrackingRefBased/>
  <w15:docId w15:val="{44B42DE2-70D6-CC45-91FB-C08806C7E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7F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7F7"/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Vitetta</dc:creator>
  <cp:keywords/>
  <dc:description/>
  <cp:lastModifiedBy>Luis Vitetta</cp:lastModifiedBy>
  <cp:revision>1</cp:revision>
  <dcterms:created xsi:type="dcterms:W3CDTF">2022-06-20T20:52:00Z</dcterms:created>
  <dcterms:modified xsi:type="dcterms:W3CDTF">2022-06-20T20:52:00Z</dcterms:modified>
</cp:coreProperties>
</file>